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886" w:rsidRPr="00D94F9D" w:rsidRDefault="007D4886" w:rsidP="007D4886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94F9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Novel Zn (II)-2-phenyl </w:t>
      </w:r>
      <w:proofErr w:type="spellStart"/>
      <w:r w:rsidRPr="00D94F9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enzimidazole</w:t>
      </w:r>
      <w:proofErr w:type="spellEnd"/>
      <w:r w:rsidRPr="00D94F9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ramework for the efficient removal of organic dyes: synthesis, characterization, adsorption, kinetic, and thermodynamic studies</w:t>
      </w:r>
    </w:p>
    <w:p w:rsidR="007D4886" w:rsidRPr="00D94F9D" w:rsidRDefault="007D4886" w:rsidP="007D4886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GoBack"/>
      <w:bookmarkEnd w:id="0"/>
    </w:p>
    <w:p w:rsidR="007D4886" w:rsidRPr="00D94F9D" w:rsidRDefault="007D4886" w:rsidP="007D488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94F9D">
        <w:rPr>
          <w:rFonts w:ascii="Times New Roman" w:hAnsi="Times New Roman" w:cs="Times New Roman"/>
          <w:color w:val="000000" w:themeColor="text1"/>
          <w:sz w:val="24"/>
          <w:szCs w:val="24"/>
        </w:rPr>
        <w:t>Shabnam</w:t>
      </w:r>
      <w:proofErr w:type="spellEnd"/>
      <w:r w:rsidRPr="00D94F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bakhshi</w:t>
      </w:r>
      <w:r w:rsidRPr="00D94F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94F9D">
        <w:rPr>
          <w:rFonts w:ascii="Times New Roman" w:hAnsi="Times New Roman" w:cs="Times New Roman"/>
          <w:color w:val="000000" w:themeColor="text1"/>
          <w:sz w:val="24"/>
          <w:szCs w:val="24"/>
        </w:rPr>
        <w:t>, Ashraf S. Shahvelayati</w:t>
      </w:r>
      <w:r w:rsidRPr="00D94F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1</w:t>
      </w:r>
      <w:r w:rsidRPr="00D94F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4F9D">
        <w:rPr>
          <w:rFonts w:ascii="Times New Roman" w:hAnsi="Times New Roman" w:cs="Times New Roman"/>
          <w:color w:val="000000" w:themeColor="text1"/>
          <w:sz w:val="24"/>
          <w:szCs w:val="24"/>
        </w:rPr>
        <w:t>Shabnam</w:t>
      </w:r>
      <w:proofErr w:type="spellEnd"/>
      <w:r w:rsidRPr="00D94F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eshmani</w:t>
      </w:r>
      <w:r w:rsidRPr="00D94F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94F9D">
        <w:rPr>
          <w:rFonts w:ascii="Times New Roman" w:hAnsi="Times New Roman" w:cs="Times New Roman"/>
          <w:color w:val="000000" w:themeColor="text1"/>
          <w:sz w:val="24"/>
          <w:szCs w:val="24"/>
        </w:rPr>
        <w:t>, Maryam Ranjbar</w:t>
      </w:r>
      <w:r w:rsidRPr="00D94F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94F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4F9D">
        <w:rPr>
          <w:rFonts w:asciiTheme="majorBidi" w:hAnsiTheme="majorBidi" w:cstheme="majorBidi"/>
          <w:color w:val="000000" w:themeColor="text1"/>
          <w:sz w:val="24"/>
          <w:szCs w:val="24"/>
        </w:rPr>
        <w:t>Saeid</w:t>
      </w:r>
      <w:proofErr w:type="spellEnd"/>
      <w:r w:rsidRPr="00D94F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ouzangarzadeh</w:t>
      </w:r>
      <w:r w:rsidRPr="00D94F9D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</w:p>
    <w:p w:rsidR="007D4886" w:rsidRPr="00D94F9D" w:rsidRDefault="007D4886" w:rsidP="007D488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D4886" w:rsidRPr="00D94F9D" w:rsidRDefault="007D4886" w:rsidP="007D4886">
      <w:pPr>
        <w:pStyle w:val="Footer"/>
        <w:rPr>
          <w:rFonts w:asciiTheme="majorBidi" w:hAnsiTheme="majorBidi" w:cstheme="majorBidi"/>
          <w:sz w:val="20"/>
          <w:szCs w:val="20"/>
        </w:rPr>
      </w:pPr>
      <w:r w:rsidRPr="00D94F9D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1</w:t>
      </w:r>
      <w:r w:rsidRPr="00D94F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Department of Chemistry, College of Basic Sciences, </w:t>
      </w:r>
      <w:proofErr w:type="spellStart"/>
      <w:r w:rsidRPr="00D94F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Yadegar</w:t>
      </w:r>
      <w:proofErr w:type="spellEnd"/>
      <w:r w:rsidRPr="00D94F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-e- Imam Khomeini (RAH) </w:t>
      </w:r>
      <w:proofErr w:type="spellStart"/>
      <w:r w:rsidRPr="00D94F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hahre</w:t>
      </w:r>
      <w:proofErr w:type="spellEnd"/>
      <w:r w:rsidRPr="00D94F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Ray Branch, Islamic Azad University, Tehran, Iran. </w:t>
      </w:r>
      <w:r w:rsidRPr="00D94F9D">
        <w:rPr>
          <w:rStyle w:val="FootnoteReference"/>
          <w:rFonts w:asciiTheme="majorBidi" w:hAnsiTheme="majorBidi" w:cstheme="majorBidi"/>
          <w:sz w:val="20"/>
          <w:szCs w:val="20"/>
        </w:rPr>
        <w:t>*</w:t>
      </w:r>
      <w:r w:rsidRPr="00D94F9D">
        <w:rPr>
          <w:rFonts w:asciiTheme="majorBidi" w:hAnsiTheme="majorBidi" w:cstheme="majorBidi"/>
          <w:sz w:val="20"/>
          <w:szCs w:val="20"/>
        </w:rPr>
        <w:t xml:space="preserve"> Corresponding Author: </w:t>
      </w:r>
      <w:hyperlink r:id="rId4" w:history="1">
        <w:r w:rsidRPr="00D94F9D">
          <w:rPr>
            <w:rStyle w:val="Hyperlink"/>
            <w:rFonts w:asciiTheme="majorBidi" w:hAnsiTheme="majorBidi" w:cstheme="majorBidi"/>
            <w:sz w:val="20"/>
            <w:szCs w:val="20"/>
          </w:rPr>
          <w:t>avelayati@yahoo.com</w:t>
        </w:r>
      </w:hyperlink>
      <w:r w:rsidRPr="00D94F9D">
        <w:rPr>
          <w:rFonts w:asciiTheme="majorBidi" w:hAnsiTheme="majorBidi" w:cstheme="majorBidi"/>
          <w:sz w:val="20"/>
          <w:szCs w:val="20"/>
        </w:rPr>
        <w:t xml:space="preserve">, </w:t>
      </w:r>
      <w:hyperlink r:id="rId5" w:history="1">
        <w:r w:rsidRPr="00D94F9D">
          <w:rPr>
            <w:rStyle w:val="Hyperlink"/>
            <w:rFonts w:ascii="Times-Italic" w:hAnsi="Times-Italic"/>
            <w:sz w:val="20"/>
            <w:szCs w:val="20"/>
          </w:rPr>
          <w:t>a_shahvelayati@iausr.ac.ir</w:t>
        </w:r>
      </w:hyperlink>
      <w:r w:rsidRPr="00D94F9D">
        <w:rPr>
          <w:rFonts w:ascii="Times-Italic" w:hAnsi="Times-Italic"/>
          <w:color w:val="000000"/>
          <w:sz w:val="20"/>
          <w:szCs w:val="20"/>
        </w:rPr>
        <w:t xml:space="preserve"> </w:t>
      </w:r>
    </w:p>
    <w:p w:rsidR="007D4886" w:rsidRPr="00D94F9D" w:rsidRDefault="007D4886" w:rsidP="007D488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7D4886" w:rsidRPr="00D94F9D" w:rsidRDefault="007D4886" w:rsidP="007D4886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D94F9D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2</w:t>
      </w:r>
      <w:r w:rsidRPr="00D94F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Department of Chemical Technologies, Iranian Research Organization for Science and Technology (IROST), Tehran, Iran</w:t>
      </w:r>
    </w:p>
    <w:p w:rsidR="007D4886" w:rsidRPr="00D94F9D" w:rsidRDefault="007D4886" w:rsidP="007D488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4886" w:rsidRPr="00D94F9D" w:rsidRDefault="007D4886" w:rsidP="007D4886">
      <w:pPr>
        <w:spacing w:after="0" w:line="360" w:lineRule="auto"/>
        <w:ind w:right="-46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D94F9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</w:p>
    <w:p w:rsidR="00705717" w:rsidRPr="00D94F9D" w:rsidRDefault="007D4886" w:rsidP="007D4886">
      <w:pPr>
        <w:rPr>
          <w:rFonts w:asciiTheme="majorBidi" w:hAnsiTheme="majorBidi" w:cstheme="majorBidi"/>
          <w:sz w:val="28"/>
          <w:szCs w:val="28"/>
        </w:rPr>
      </w:pPr>
      <w:r w:rsidRPr="00D94F9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file 6: Nitrogen adsorption/desorption isotherm of </w:t>
      </w:r>
      <w:r w:rsidRPr="00D94F9D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ZPBIF-1</w:t>
      </w:r>
    </w:p>
    <w:p w:rsidR="00B45C46" w:rsidRPr="00D94F9D" w:rsidRDefault="00B45C46"/>
    <w:tbl>
      <w:tblPr>
        <w:tblpPr w:leftFromText="180" w:rightFromText="180" w:vertAnchor="text" w:horzAnchor="margin" w:tblpXSpec="center" w:tblpY="126"/>
        <w:tblW w:w="5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5"/>
        <w:gridCol w:w="1540"/>
        <w:gridCol w:w="1540"/>
      </w:tblGrid>
      <w:tr w:rsidR="007D4886" w:rsidRPr="00D94F9D" w:rsidTr="007D4886">
        <w:trPr>
          <w:trHeight w:val="300"/>
        </w:trPr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Starting poin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 </w:t>
            </w:r>
          </w:p>
        </w:tc>
      </w:tr>
      <w:tr w:rsidR="007D4886" w:rsidRPr="00D94F9D" w:rsidTr="007D4886">
        <w:trPr>
          <w:trHeight w:val="300"/>
        </w:trPr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End poin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 </w:t>
            </w:r>
          </w:p>
        </w:tc>
      </w:tr>
      <w:tr w:rsidR="007D4886" w:rsidRPr="00D94F9D" w:rsidTr="007D4886">
        <w:trPr>
          <w:trHeight w:val="300"/>
        </w:trPr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Slope(Linear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0.011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 </w:t>
            </w:r>
          </w:p>
        </w:tc>
      </w:tr>
      <w:tr w:rsidR="007D4886" w:rsidRPr="00D94F9D" w:rsidTr="007D4886">
        <w:trPr>
          <w:trHeight w:val="300"/>
        </w:trPr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Intercept(Linear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3.0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 </w:t>
            </w:r>
          </w:p>
        </w:tc>
      </w:tr>
      <w:tr w:rsidR="007D4886" w:rsidRPr="00D94F9D" w:rsidTr="007D4886">
        <w:trPr>
          <w:trHeight w:val="300"/>
        </w:trPr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Correlation coefficien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0.0534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 </w:t>
            </w:r>
          </w:p>
        </w:tc>
      </w:tr>
      <w:tr w:rsidR="007D4886" w:rsidRPr="00D94F9D" w:rsidTr="007D4886">
        <w:trPr>
          <w:trHeight w:val="300"/>
        </w:trPr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proofErr w:type="spellStart"/>
            <w:r w:rsidRPr="00D94F9D">
              <w:rPr>
                <w:rFonts w:ascii="Tahoma" w:eastAsia="MS Gothic" w:hAnsi="Tahoma" w:cs="Tahoma"/>
                <w:sz w:val="20"/>
                <w:szCs w:val="20"/>
              </w:rPr>
              <w:t>V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85.1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[cm</w:t>
            </w:r>
            <w:r w:rsidRPr="00D94F9D">
              <w:rPr>
                <w:rFonts w:ascii="Tahoma" w:eastAsia="MS Gothic" w:hAnsi="Tahoma" w:cs="Tahoma"/>
                <w:sz w:val="20"/>
                <w:szCs w:val="20"/>
                <w:vertAlign w:val="superscript"/>
              </w:rPr>
              <w:t>3</w:t>
            </w:r>
            <w:r w:rsidRPr="00D94F9D">
              <w:rPr>
                <w:rFonts w:ascii="Tahoma" w:eastAsia="MS Gothic" w:hAnsi="Tahoma" w:cs="Tahoma"/>
                <w:sz w:val="20"/>
                <w:szCs w:val="20"/>
              </w:rPr>
              <w:t>(STP) g</w:t>
            </w:r>
            <w:r w:rsidRPr="00D94F9D">
              <w:rPr>
                <w:rFonts w:ascii="Tahoma" w:eastAsia="MS Gothic" w:hAnsi="Tahoma" w:cs="Tahoma"/>
                <w:sz w:val="20"/>
                <w:szCs w:val="20"/>
                <w:vertAlign w:val="superscript"/>
              </w:rPr>
              <w:t>-1</w:t>
            </w:r>
            <w:r w:rsidRPr="00D94F9D">
              <w:rPr>
                <w:rFonts w:ascii="Tahoma" w:eastAsia="MS Gothic" w:hAnsi="Tahoma" w:cs="Tahoma"/>
                <w:sz w:val="20"/>
                <w:szCs w:val="20"/>
              </w:rPr>
              <w:t>]</w:t>
            </w:r>
          </w:p>
        </w:tc>
      </w:tr>
      <w:tr w:rsidR="007D4886" w:rsidRPr="00D94F9D" w:rsidTr="007D4886">
        <w:trPr>
          <w:trHeight w:val="300"/>
        </w:trPr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proofErr w:type="spellStart"/>
            <w:r w:rsidRPr="00D94F9D">
              <w:rPr>
                <w:rFonts w:ascii="Tahoma" w:eastAsia="MS Gothic" w:hAnsi="Tahoma" w:cs="Tahoma"/>
                <w:sz w:val="20"/>
                <w:szCs w:val="20"/>
              </w:rPr>
              <w:t>a</w:t>
            </w:r>
            <w:r w:rsidRPr="00D94F9D">
              <w:rPr>
                <w:rFonts w:ascii="Tahoma" w:eastAsia="MS Gothic" w:hAnsi="Tahoma" w:cs="Tahoma"/>
                <w:sz w:val="20"/>
                <w:szCs w:val="20"/>
                <w:vertAlign w:val="subscript"/>
              </w:rPr>
              <w:t>s,Lang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70.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[m</w:t>
            </w:r>
            <w:r w:rsidRPr="00D94F9D">
              <w:rPr>
                <w:rFonts w:ascii="Tahoma" w:eastAsia="MS Gothic" w:hAnsi="Tahoma" w:cs="Tahoma"/>
                <w:sz w:val="20"/>
                <w:szCs w:val="20"/>
                <w:vertAlign w:val="superscript"/>
              </w:rPr>
              <w:t>2</w:t>
            </w:r>
            <w:r w:rsidRPr="00D94F9D">
              <w:rPr>
                <w:rFonts w:ascii="Tahoma" w:eastAsia="MS Gothic" w:hAnsi="Tahoma" w:cs="Tahoma"/>
                <w:sz w:val="20"/>
                <w:szCs w:val="20"/>
              </w:rPr>
              <w:t xml:space="preserve"> g</w:t>
            </w:r>
            <w:r w:rsidRPr="00D94F9D">
              <w:rPr>
                <w:rFonts w:ascii="Tahoma" w:eastAsia="MS Gothic" w:hAnsi="Tahoma" w:cs="Tahoma"/>
                <w:sz w:val="20"/>
                <w:szCs w:val="20"/>
                <w:vertAlign w:val="superscript"/>
              </w:rPr>
              <w:t>-1</w:t>
            </w:r>
            <w:r w:rsidRPr="00D94F9D">
              <w:rPr>
                <w:rFonts w:ascii="Tahoma" w:eastAsia="MS Gothic" w:hAnsi="Tahoma" w:cs="Tahoma"/>
                <w:sz w:val="20"/>
                <w:szCs w:val="20"/>
              </w:rPr>
              <w:t>]</w:t>
            </w:r>
          </w:p>
        </w:tc>
      </w:tr>
      <w:tr w:rsidR="007D4886" w:rsidRPr="00D94F9D" w:rsidTr="007D4886">
        <w:trPr>
          <w:trHeight w:val="300"/>
        </w:trPr>
        <w:tc>
          <w:tcPr>
            <w:tcW w:w="1955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0.000354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 </w:t>
            </w:r>
          </w:p>
        </w:tc>
      </w:tr>
    </w:tbl>
    <w:p w:rsidR="007D4886" w:rsidRPr="00D94F9D" w:rsidRDefault="007D4886"/>
    <w:p w:rsidR="007D4886" w:rsidRPr="00D94F9D" w:rsidRDefault="007D4886"/>
    <w:p w:rsidR="007D4886" w:rsidRPr="00D94F9D" w:rsidRDefault="007D4886"/>
    <w:p w:rsidR="007D4886" w:rsidRPr="00D94F9D" w:rsidRDefault="007D4886"/>
    <w:p w:rsidR="007D4886" w:rsidRPr="00D94F9D" w:rsidRDefault="007D4886"/>
    <w:p w:rsidR="007D4886" w:rsidRPr="00D94F9D" w:rsidRDefault="007D4886"/>
    <w:p w:rsidR="007D4886" w:rsidRPr="00D94F9D" w:rsidRDefault="007D4886"/>
    <w:tbl>
      <w:tblPr>
        <w:tblpPr w:leftFromText="180" w:rightFromText="180" w:vertAnchor="text" w:horzAnchor="margin" w:tblpY="319"/>
        <w:tblW w:w="4620" w:type="dxa"/>
        <w:tblLook w:val="04A0" w:firstRow="1" w:lastRow="0" w:firstColumn="1" w:lastColumn="0" w:noHBand="0" w:noVBand="1"/>
      </w:tblPr>
      <w:tblGrid>
        <w:gridCol w:w="1540"/>
        <w:gridCol w:w="1540"/>
        <w:gridCol w:w="1540"/>
      </w:tblGrid>
      <w:tr w:rsidR="007D4886" w:rsidRPr="00D94F9D" w:rsidTr="007D4886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i/>
                <w:iCs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i/>
                <w:iCs/>
                <w:sz w:val="20"/>
                <w:szCs w:val="20"/>
              </w:rPr>
              <w:t>p</w:t>
            </w:r>
            <w:r w:rsidRPr="00D94F9D">
              <w:rPr>
                <w:rFonts w:ascii="Tahoma" w:eastAsia="MS Gothic" w:hAnsi="Tahoma" w:cs="Tahoma"/>
                <w:sz w:val="20"/>
                <w:szCs w:val="20"/>
              </w:rPr>
              <w:t>/</w:t>
            </w:r>
            <w:proofErr w:type="spellStart"/>
            <w:r w:rsidRPr="00D94F9D">
              <w:rPr>
                <w:rFonts w:ascii="Tahoma" w:eastAsia="MS Gothic" w:hAnsi="Tahoma" w:cs="Tahoma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rPr>
                <w:rFonts w:ascii="Tahoma" w:eastAsia="MS Gothic" w:hAnsi="Tahoma" w:cs="Tahoma"/>
                <w:i/>
                <w:iCs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i/>
                <w:iCs/>
                <w:sz w:val="20"/>
                <w:szCs w:val="20"/>
              </w:rPr>
              <w:t>p</w:t>
            </w:r>
            <w:r w:rsidRPr="00D94F9D">
              <w:rPr>
                <w:rFonts w:ascii="Tahoma" w:eastAsia="MS Gothic" w:hAnsi="Tahoma" w:cs="Tahoma"/>
                <w:sz w:val="20"/>
                <w:szCs w:val="20"/>
              </w:rPr>
              <w:t>/</w:t>
            </w:r>
            <w:proofErr w:type="spellStart"/>
            <w:r w:rsidRPr="00D94F9D">
              <w:rPr>
                <w:rFonts w:ascii="Tahoma" w:eastAsia="MS Gothic" w:hAnsi="Tahoma" w:cs="Tahoma"/>
                <w:i/>
                <w:iCs/>
                <w:sz w:val="20"/>
                <w:szCs w:val="20"/>
              </w:rPr>
              <w:t>V</w:t>
            </w:r>
            <w:r w:rsidRPr="00D94F9D">
              <w:rPr>
                <w:rFonts w:ascii="Tahoma" w:eastAsia="MS Gothic" w:hAnsi="Tahoma" w:cs="Tahoma"/>
                <w:i/>
                <w:iCs/>
                <w:sz w:val="20"/>
                <w:szCs w:val="20"/>
                <w:vertAlign w:val="subscript"/>
              </w:rPr>
              <w:t>a</w:t>
            </w:r>
            <w:proofErr w:type="spellEnd"/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.296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20.353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5.47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26.499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7.5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3.793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0.5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27.234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3.4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40.985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6.1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9.768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9.5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43.101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23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6.765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26.2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1.357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0.6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0.208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4.8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1.523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9.2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4.641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43.4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5.228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47.7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4.617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51.9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7.028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56.3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5.828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60.5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8.846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69.0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8.389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73.4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6.666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77.6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3.736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81.8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30.203</w:t>
            </w:r>
          </w:p>
        </w:tc>
      </w:tr>
      <w:tr w:rsidR="007D4886" w:rsidRPr="00D94F9D" w:rsidTr="007D4886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85.1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886" w:rsidRPr="00D94F9D" w:rsidRDefault="007D4886" w:rsidP="007D4886">
            <w:pPr>
              <w:spacing w:after="0" w:line="240" w:lineRule="auto"/>
              <w:jc w:val="right"/>
              <w:rPr>
                <w:rFonts w:ascii="Tahoma" w:eastAsia="MS Gothic" w:hAnsi="Tahoma" w:cs="Tahoma"/>
                <w:sz w:val="20"/>
                <w:szCs w:val="20"/>
              </w:rPr>
            </w:pPr>
            <w:r w:rsidRPr="00D94F9D">
              <w:rPr>
                <w:rFonts w:ascii="Tahoma" w:eastAsia="MS Gothic" w:hAnsi="Tahoma" w:cs="Tahoma"/>
                <w:sz w:val="20"/>
                <w:szCs w:val="20"/>
              </w:rPr>
              <w:t>21.412</w:t>
            </w:r>
          </w:p>
        </w:tc>
      </w:tr>
    </w:tbl>
    <w:p w:rsidR="007D4886" w:rsidRPr="00D94F9D" w:rsidRDefault="007D4886"/>
    <w:p w:rsidR="007D4886" w:rsidRPr="00D94F9D" w:rsidRDefault="007D4886"/>
    <w:p w:rsidR="007D4886" w:rsidRPr="00D94F9D" w:rsidRDefault="007D4886"/>
    <w:p w:rsidR="00B45C46" w:rsidRPr="00D94F9D" w:rsidRDefault="00B45C46"/>
    <w:p w:rsidR="007D4886" w:rsidRPr="00D94F9D" w:rsidRDefault="007D4886"/>
    <w:p w:rsidR="007D4886" w:rsidRPr="00D94F9D" w:rsidRDefault="007D4886"/>
    <w:p w:rsidR="007D4886" w:rsidRPr="00D94F9D" w:rsidRDefault="007D4886"/>
    <w:p w:rsidR="007D4886" w:rsidRDefault="007D4886">
      <w:r w:rsidRPr="00D94F9D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710FB02" wp14:editId="317A2623">
            <wp:simplePos x="0" y="0"/>
            <wp:positionH relativeFrom="column">
              <wp:posOffset>123825</wp:posOffset>
            </wp:positionH>
            <wp:positionV relativeFrom="paragraph">
              <wp:posOffset>9525</wp:posOffset>
            </wp:positionV>
            <wp:extent cx="5838825" cy="5838825"/>
            <wp:effectExtent l="0" t="0" r="9525" b="9525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D4886" w:rsidRDefault="007D4886"/>
    <w:p w:rsidR="007D4886" w:rsidRDefault="007D4886"/>
    <w:p w:rsidR="00B45C46" w:rsidRDefault="00B45C4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p w:rsidR="007D4886" w:rsidRDefault="007D4886"/>
    <w:sectPr w:rsidR="007D4886" w:rsidSect="00D94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C46"/>
    <w:rsid w:val="00705717"/>
    <w:rsid w:val="007D4886"/>
    <w:rsid w:val="00B17B40"/>
    <w:rsid w:val="00B45C46"/>
    <w:rsid w:val="00D94F9D"/>
    <w:rsid w:val="00E5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8056C4-264C-4104-9A4B-BDBC5DF73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D488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D488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7D4886"/>
    <w:rPr>
      <w:rFonts w:ascii="Calibri" w:eastAsia="Calibri" w:hAnsi="Calibri" w:cs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7D48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7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hyperlink" Target="mailto:a_shahvelayati@iausr.ac.ir" TargetMode="External"/><Relationship Id="rId4" Type="http://schemas.openxmlformats.org/officeDocument/2006/relationships/hyperlink" Target="mailto:avelayati@yahoo.com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ＭＳ ゴシック"/>
                <a:ea typeface="ＭＳ ゴシック"/>
                <a:cs typeface="ＭＳ ゴシック"/>
              </a:defRPr>
            </a:pPr>
            <a:endParaRPr lang="en-US"/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2700">
              <a:solidFill>
                <a:srgbClr val="000000"/>
              </a:solidFill>
              <a:prstDash val="solid"/>
            </a:ln>
          </c:spPr>
          <c:xVal>
            <c:numRef>
              <c:f>'[410230-1-ZIF NEW (3).xls]Lang'!$B$30:$B$51</c:f>
              <c:numCache>
                <c:formatCode>General</c:formatCode>
                <c:ptCount val="22"/>
                <c:pt idx="0">
                  <c:v>1.2965</c:v>
                </c:pt>
                <c:pt idx="1">
                  <c:v>5.4717000000000002</c:v>
                </c:pt>
                <c:pt idx="2">
                  <c:v>7.5430000000000001</c:v>
                </c:pt>
                <c:pt idx="3">
                  <c:v>10.507</c:v>
                </c:pt>
                <c:pt idx="4">
                  <c:v>13.484999999999999</c:v>
                </c:pt>
                <c:pt idx="5">
                  <c:v>16.116</c:v>
                </c:pt>
                <c:pt idx="6">
                  <c:v>19.577000000000002</c:v>
                </c:pt>
                <c:pt idx="7">
                  <c:v>23.75</c:v>
                </c:pt>
                <c:pt idx="8">
                  <c:v>26.295000000000002</c:v>
                </c:pt>
                <c:pt idx="9">
                  <c:v>30.672999999999998</c:v>
                </c:pt>
                <c:pt idx="10">
                  <c:v>34.863999999999997</c:v>
                </c:pt>
                <c:pt idx="11">
                  <c:v>39.259</c:v>
                </c:pt>
                <c:pt idx="12">
                  <c:v>43.457000000000001</c:v>
                </c:pt>
                <c:pt idx="13">
                  <c:v>47.758000000000003</c:v>
                </c:pt>
                <c:pt idx="14">
                  <c:v>51.939</c:v>
                </c:pt>
                <c:pt idx="15">
                  <c:v>56.322000000000003</c:v>
                </c:pt>
                <c:pt idx="16">
                  <c:v>60.521999999999998</c:v>
                </c:pt>
                <c:pt idx="17">
                  <c:v>69.016000000000005</c:v>
                </c:pt>
                <c:pt idx="18">
                  <c:v>73.409000000000006</c:v>
                </c:pt>
                <c:pt idx="19">
                  <c:v>77.613</c:v>
                </c:pt>
                <c:pt idx="20">
                  <c:v>81.861000000000004</c:v>
                </c:pt>
                <c:pt idx="21">
                  <c:v>85.147999999999996</c:v>
                </c:pt>
              </c:numCache>
            </c:numRef>
          </c:xVal>
          <c:yVal>
            <c:numRef>
              <c:f>'[410230-1-ZIF NEW (3).xls]Lang'!$C$30:$C$51</c:f>
              <c:numCache>
                <c:formatCode>General</c:formatCode>
                <c:ptCount val="22"/>
                <c:pt idx="0">
                  <c:v>20.353000000000002</c:v>
                </c:pt>
                <c:pt idx="1">
                  <c:v>26.498999999999999</c:v>
                </c:pt>
                <c:pt idx="2">
                  <c:v>33.792999999999999</c:v>
                </c:pt>
                <c:pt idx="3">
                  <c:v>27.234000000000002</c:v>
                </c:pt>
                <c:pt idx="4">
                  <c:v>40.984999999999999</c:v>
                </c:pt>
                <c:pt idx="5">
                  <c:v>39.768000000000001</c:v>
                </c:pt>
                <c:pt idx="6">
                  <c:v>43.100999999999999</c:v>
                </c:pt>
                <c:pt idx="7">
                  <c:v>36.765000000000001</c:v>
                </c:pt>
                <c:pt idx="8">
                  <c:v>31.356999999999999</c:v>
                </c:pt>
                <c:pt idx="9">
                  <c:v>30.207999999999998</c:v>
                </c:pt>
                <c:pt idx="10">
                  <c:v>31.523</c:v>
                </c:pt>
                <c:pt idx="11">
                  <c:v>34.640999999999998</c:v>
                </c:pt>
                <c:pt idx="12">
                  <c:v>35.228000000000002</c:v>
                </c:pt>
                <c:pt idx="13">
                  <c:v>34.616999999999997</c:v>
                </c:pt>
                <c:pt idx="14">
                  <c:v>37.027999999999999</c:v>
                </c:pt>
                <c:pt idx="15">
                  <c:v>35.828000000000003</c:v>
                </c:pt>
                <c:pt idx="16">
                  <c:v>38.845999999999997</c:v>
                </c:pt>
                <c:pt idx="17">
                  <c:v>38.389000000000003</c:v>
                </c:pt>
                <c:pt idx="18">
                  <c:v>36.665999999999997</c:v>
                </c:pt>
                <c:pt idx="19">
                  <c:v>33.735999999999997</c:v>
                </c:pt>
                <c:pt idx="20">
                  <c:v>30.202999999999999</c:v>
                </c:pt>
                <c:pt idx="21">
                  <c:v>21.4119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ACB-43B6-98F8-21FBD8AAD4AA}"/>
            </c:ext>
          </c:extLst>
        </c:ser>
        <c:ser>
          <c:idx val="1"/>
          <c:order val="1"/>
          <c:spPr>
            <a:ln w="12700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'[410230-1-ZIF NEW (3).xls]Lang'!$O$2:$O$3</c:f>
              <c:numCache>
                <c:formatCode>General</c:formatCode>
                <c:ptCount val="2"/>
                <c:pt idx="0">
                  <c:v>0</c:v>
                </c:pt>
                <c:pt idx="1">
                  <c:v>89.999999999999929</c:v>
                </c:pt>
              </c:numCache>
            </c:numRef>
          </c:xVal>
          <c:yVal>
            <c:numRef>
              <c:f>'[410230-1-ZIF NEW (3).xls]Lang'!$P$2:$P$3</c:f>
              <c:numCache>
                <c:formatCode>General</c:formatCode>
                <c:ptCount val="2"/>
                <c:pt idx="0">
                  <c:v>33.086201398192038</c:v>
                </c:pt>
                <c:pt idx="1">
                  <c:v>34.1428373898025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ACB-43B6-98F8-21FBD8AAD4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72670608"/>
        <c:axId val="-1472669520"/>
      </c:scatterChart>
      <c:valAx>
        <c:axId val="-1472670608"/>
        <c:scaling>
          <c:orientation val="minMax"/>
          <c:max val="90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/>
                  <a:t>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1472669520"/>
        <c:crossesAt val="0"/>
        <c:crossBetween val="midCat"/>
        <c:majorUnit val="45"/>
      </c:valAx>
      <c:valAx>
        <c:axId val="-1472669520"/>
        <c:scaling>
          <c:orientation val="minMax"/>
          <c:max val="60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/>
                  <a:t>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1472670608"/>
        <c:crossesAt val="0"/>
        <c:crossBetween val="midCat"/>
        <c:majorUnit val="20"/>
      </c:valAx>
      <c:spPr>
        <a:solidFill>
          <a:srgbClr val="C0C0C0"/>
        </a:solidFill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txPr>
    <a:bodyPr/>
    <a:lstStyle/>
    <a:p>
      <a:pPr>
        <a:defRPr sz="1200"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5.55112E-17</cdr:x>
      <cdr:y>0.00645</cdr:y>
    </cdr:from>
    <cdr:to>
      <cdr:x>1</cdr:x>
      <cdr:y>0.0544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89058" y="37698"/>
          <a:ext cx="5842000" cy="280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>
              <a:latin typeface="Calibri" panose="020F0502020204030204" pitchFamily="34" charset="0"/>
            </a:rPr>
            <a:t>Langmuir-Plot</a:t>
          </a:r>
        </a:p>
      </cdr:txBody>
    </cdr:sp>
  </cdr:relSizeAnchor>
  <cdr:relSizeAnchor xmlns:cdr="http://schemas.openxmlformats.org/drawingml/2006/chartDrawing">
    <cdr:from>
      <cdr:x>0.11618</cdr:x>
      <cdr:y>0.93113</cdr:y>
    </cdr:from>
    <cdr:to>
      <cdr:x>0.96287</cdr:x>
      <cdr:y>0.9790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678731" y="5439643"/>
          <a:ext cx="4946353" cy="280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 i="1">
              <a:latin typeface="Calibri" panose="020F0502020204030204" pitchFamily="34" charset="0"/>
            </a:rPr>
            <a:t>p</a:t>
          </a:r>
          <a:r>
            <a:rPr lang="en-US" sz="1200">
              <a:latin typeface="Calibri" panose="020F0502020204030204" pitchFamily="34" charset="0"/>
            </a:rPr>
            <a:t>/kPa</a:t>
          </a:r>
        </a:p>
      </cdr:txBody>
    </cdr:sp>
  </cdr:relSizeAnchor>
  <cdr:relSizeAnchor xmlns:cdr="http://schemas.openxmlformats.org/drawingml/2006/chartDrawing">
    <cdr:from>
      <cdr:x>0.00942</cdr:x>
      <cdr:y>0.07821</cdr:y>
    </cdr:from>
    <cdr:to>
      <cdr:x>0.07319</cdr:x>
      <cdr:y>0.8860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5031" y="456883"/>
          <a:ext cx="372538" cy="47194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1200" i="1">
              <a:latin typeface="Calibri" panose="020F0502020204030204" pitchFamily="34" charset="0"/>
            </a:rPr>
            <a:t>p</a:t>
          </a:r>
          <a:r>
            <a:rPr lang="en-US" sz="1200">
              <a:latin typeface="Calibri" panose="020F0502020204030204" pitchFamily="34" charset="0"/>
            </a:rPr>
            <a:t>/</a:t>
          </a:r>
          <a:r>
            <a:rPr lang="en-US" sz="1200" i="1">
              <a:latin typeface="Calibri" panose="020F0502020204030204" pitchFamily="34" charset="0"/>
            </a:rPr>
            <a:t>V</a:t>
          </a:r>
          <a:r>
            <a:rPr lang="en-US" sz="1200" i="1" baseline="-25000">
              <a:latin typeface="Calibri" panose="020F0502020204030204" pitchFamily="34" charset="0"/>
            </a:rPr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Bhuvaneswari R.</cp:lastModifiedBy>
  <cp:revision>3</cp:revision>
  <dcterms:created xsi:type="dcterms:W3CDTF">2022-07-03T19:31:00Z</dcterms:created>
  <dcterms:modified xsi:type="dcterms:W3CDTF">2022-07-15T06:32:00Z</dcterms:modified>
</cp:coreProperties>
</file>